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679" w:rsidRDefault="006B6363" w:rsidP="006B6363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2B7679">
        <w:rPr>
          <w:b/>
          <w:lang w:val="en-US"/>
        </w:rPr>
        <w:t>Figure S1</w:t>
      </w:r>
    </w:p>
    <w:p w:rsidR="006B6363" w:rsidRDefault="006B6363" w:rsidP="006B6363">
      <w:pPr>
        <w:autoSpaceDE w:val="0"/>
        <w:autoSpaceDN w:val="0"/>
        <w:adjustRightInd w:val="0"/>
        <w:spacing w:after="0" w:line="480" w:lineRule="auto"/>
        <w:rPr>
          <w:lang w:val="en-US"/>
        </w:rPr>
      </w:pPr>
      <w:r>
        <w:rPr>
          <w:lang w:val="en-US"/>
        </w:rPr>
        <w:t>Cluster analysis of the micr</w:t>
      </w:r>
      <w:r w:rsidR="00B269ED">
        <w:rPr>
          <w:lang w:val="en-US"/>
        </w:rPr>
        <w:t>oarray data. Two biological repl</w:t>
      </w:r>
      <w:bookmarkStart w:id="0" w:name="_GoBack"/>
      <w:bookmarkEnd w:id="0"/>
      <w:r>
        <w:rPr>
          <w:lang w:val="en-US"/>
        </w:rPr>
        <w:t xml:space="preserve">icates of each sample type were analyzed with </w:t>
      </w:r>
      <w:proofErr w:type="spellStart"/>
      <w:r>
        <w:rPr>
          <w:lang w:val="en-US"/>
        </w:rPr>
        <w:t>Illumin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eadchip</w:t>
      </w:r>
      <w:proofErr w:type="spellEnd"/>
      <w:r>
        <w:rPr>
          <w:lang w:val="en-US"/>
        </w:rPr>
        <w:t>.</w:t>
      </w:r>
    </w:p>
    <w:p w:rsidR="00164901" w:rsidRPr="006B6363" w:rsidRDefault="006B6363" w:rsidP="006B6363">
      <w:pPr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9801D2">
        <w:rPr>
          <w:noProof/>
          <w:lang w:eastAsia="ru-RU"/>
        </w:rPr>
        <w:drawing>
          <wp:inline distT="0" distB="0" distL="0" distR="0">
            <wp:extent cx="2667000" cy="1501775"/>
            <wp:effectExtent l="19050" t="0" r="0" b="0"/>
            <wp:docPr id="3" name="Объект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2667000" cy="1501775"/>
                      <a:chOff x="325438" y="1395413"/>
                      <a:chExt cx="2667000" cy="1501775"/>
                    </a:xfrm>
                  </a:grpSpPr>
                  <a:grpSp>
                    <a:nvGrpSpPr>
                      <a:cNvPr id="5122" name="Group 6"/>
                      <a:cNvGrpSpPr>
                        <a:grpSpLocks/>
                      </a:cNvGrpSpPr>
                    </a:nvGrpSpPr>
                    <a:grpSpPr bwMode="auto">
                      <a:xfrm>
                        <a:off x="325438" y="1395413"/>
                        <a:ext cx="2667000" cy="1501775"/>
                        <a:chOff x="1701" y="1150"/>
                        <a:chExt cx="1678" cy="1026"/>
                      </a:xfrm>
                    </a:grpSpPr>
                    <a:grpSp>
                      <a:nvGrpSpPr>
                        <a:cNvPr id="3" name="Group 7"/>
                        <a:cNvGrpSpPr>
                          <a:grpSpLocks/>
                        </a:cNvGrpSpPr>
                      </a:nvGrpSpPr>
                      <a:grpSpPr bwMode="auto">
                        <a:xfrm>
                          <a:off x="1701" y="1194"/>
                          <a:ext cx="461" cy="960"/>
                          <a:chOff x="517" y="2898"/>
                          <a:chExt cx="1075" cy="960"/>
                        </a:xfrm>
                      </a:grpSpPr>
                      <a:sp>
                        <a:nvSpPr>
                          <a:cNvPr id="5131" name="Freeform 8"/>
                          <a:cNvSpPr>
                            <a:spLocks/>
                          </a:cNvSpPr>
                        </a:nvSpPr>
                        <a:spPr bwMode="auto">
                          <a:xfrm>
                            <a:off x="1490" y="3708"/>
                            <a:ext cx="102" cy="150"/>
                          </a:xfrm>
                          <a:custGeom>
                            <a:avLst/>
                            <a:gdLst>
                              <a:gd name="T0" fmla="*/ 4 w 2613"/>
                              <a:gd name="T1" fmla="*/ 0 h 3853"/>
                              <a:gd name="T2" fmla="*/ 0 w 2613"/>
                              <a:gd name="T3" fmla="*/ 0 h 3853"/>
                              <a:gd name="T4" fmla="*/ 0 w 2613"/>
                              <a:gd name="T5" fmla="*/ 6 h 3853"/>
                              <a:gd name="T6" fmla="*/ 4 w 2613"/>
                              <a:gd name="T7" fmla="*/ 6 h 385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  <a:gd name="T12" fmla="*/ 0 w 2613"/>
                              <a:gd name="T13" fmla="*/ 0 h 3853"/>
                              <a:gd name="T14" fmla="*/ 2613 w 2613"/>
                              <a:gd name="T15" fmla="*/ 3853 h 3853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T12" t="T13" r="T14" b="T15"/>
                            <a:pathLst>
                              <a:path w="2613" h="3853">
                                <a:moveTo>
                                  <a:pt x="2613" y="0"/>
                                </a:moveTo>
                                <a:cubicBezTo>
                                  <a:pt x="1170" y="0"/>
                                  <a:pt x="0" y="0"/>
                                  <a:pt x="0" y="0"/>
                                </a:cubicBezTo>
                                <a:lnTo>
                                  <a:pt x="0" y="3853"/>
                                </a:lnTo>
                                <a:cubicBezTo>
                                  <a:pt x="0" y="3853"/>
                                  <a:pt x="1170" y="3853"/>
                                  <a:pt x="2613" y="3853"/>
                                </a:cubicBezTo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ru-RU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ru-RU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132" name="Freeform 9"/>
                          <a:cNvSpPr>
                            <a:spLocks/>
                          </a:cNvSpPr>
                        </a:nvSpPr>
                        <a:spPr bwMode="auto">
                          <a:xfrm>
                            <a:off x="1490" y="3438"/>
                            <a:ext cx="102" cy="150"/>
                          </a:xfrm>
                          <a:custGeom>
                            <a:avLst/>
                            <a:gdLst>
                              <a:gd name="T0" fmla="*/ 4 w 2613"/>
                              <a:gd name="T1" fmla="*/ 0 h 3853"/>
                              <a:gd name="T2" fmla="*/ 0 w 2613"/>
                              <a:gd name="T3" fmla="*/ 0 h 3853"/>
                              <a:gd name="T4" fmla="*/ 0 w 2613"/>
                              <a:gd name="T5" fmla="*/ 6 h 3853"/>
                              <a:gd name="T6" fmla="*/ 4 w 2613"/>
                              <a:gd name="T7" fmla="*/ 6 h 385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  <a:gd name="T12" fmla="*/ 0 w 2613"/>
                              <a:gd name="T13" fmla="*/ 0 h 3853"/>
                              <a:gd name="T14" fmla="*/ 2613 w 2613"/>
                              <a:gd name="T15" fmla="*/ 3853 h 3853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T12" t="T13" r="T14" b="T15"/>
                            <a:pathLst>
                              <a:path w="2613" h="3853">
                                <a:moveTo>
                                  <a:pt x="2613" y="0"/>
                                </a:moveTo>
                                <a:cubicBezTo>
                                  <a:pt x="1170" y="0"/>
                                  <a:pt x="0" y="0"/>
                                  <a:pt x="0" y="0"/>
                                </a:cubicBezTo>
                                <a:lnTo>
                                  <a:pt x="0" y="3853"/>
                                </a:lnTo>
                                <a:cubicBezTo>
                                  <a:pt x="0" y="3853"/>
                                  <a:pt x="1170" y="3853"/>
                                  <a:pt x="2613" y="3853"/>
                                </a:cubicBezTo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ru-RU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ru-RU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133" name="Freeform 10"/>
                          <a:cNvSpPr>
                            <a:spLocks/>
                          </a:cNvSpPr>
                        </a:nvSpPr>
                        <a:spPr bwMode="auto">
                          <a:xfrm>
                            <a:off x="1490" y="3168"/>
                            <a:ext cx="102" cy="150"/>
                          </a:xfrm>
                          <a:custGeom>
                            <a:avLst/>
                            <a:gdLst>
                              <a:gd name="T0" fmla="*/ 4 w 2613"/>
                              <a:gd name="T1" fmla="*/ 0 h 3853"/>
                              <a:gd name="T2" fmla="*/ 0 w 2613"/>
                              <a:gd name="T3" fmla="*/ 0 h 3853"/>
                              <a:gd name="T4" fmla="*/ 0 w 2613"/>
                              <a:gd name="T5" fmla="*/ 6 h 3853"/>
                              <a:gd name="T6" fmla="*/ 4 w 2613"/>
                              <a:gd name="T7" fmla="*/ 6 h 385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  <a:gd name="T12" fmla="*/ 0 w 2613"/>
                              <a:gd name="T13" fmla="*/ 0 h 3853"/>
                              <a:gd name="T14" fmla="*/ 2613 w 2613"/>
                              <a:gd name="T15" fmla="*/ 3853 h 3853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T12" t="T13" r="T14" b="T15"/>
                            <a:pathLst>
                              <a:path w="2613" h="3853">
                                <a:moveTo>
                                  <a:pt x="2613" y="0"/>
                                </a:moveTo>
                                <a:cubicBezTo>
                                  <a:pt x="1170" y="0"/>
                                  <a:pt x="0" y="0"/>
                                  <a:pt x="0" y="0"/>
                                </a:cubicBezTo>
                                <a:lnTo>
                                  <a:pt x="0" y="3853"/>
                                </a:lnTo>
                                <a:cubicBezTo>
                                  <a:pt x="0" y="3853"/>
                                  <a:pt x="1170" y="3853"/>
                                  <a:pt x="2613" y="3853"/>
                                </a:cubicBezTo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ru-RU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ru-RU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5134" name="Freeform 11"/>
                          <a:cNvSpPr>
                            <a:spLocks/>
                          </a:cNvSpPr>
                        </a:nvSpPr>
                        <a:spPr bwMode="auto">
                          <a:xfrm>
                            <a:off x="1490" y="2898"/>
                            <a:ext cx="102" cy="150"/>
                          </a:xfrm>
                          <a:custGeom>
                            <a:avLst/>
                            <a:gdLst>
                              <a:gd name="T0" fmla="*/ 4 w 2613"/>
                              <a:gd name="T1" fmla="*/ 0 h 3853"/>
                              <a:gd name="T2" fmla="*/ 0 w 2613"/>
                              <a:gd name="T3" fmla="*/ 0 h 3853"/>
                              <a:gd name="T4" fmla="*/ 0 w 2613"/>
                              <a:gd name="T5" fmla="*/ 6 h 3853"/>
                              <a:gd name="T6" fmla="*/ 4 w 2613"/>
                              <a:gd name="T7" fmla="*/ 6 h 3853"/>
                              <a:gd name="T8" fmla="*/ 0 60000 65536"/>
                              <a:gd name="T9" fmla="*/ 0 60000 65536"/>
                              <a:gd name="T10" fmla="*/ 0 60000 65536"/>
                              <a:gd name="T11" fmla="*/ 0 60000 65536"/>
                              <a:gd name="T12" fmla="*/ 0 w 2613"/>
                              <a:gd name="T13" fmla="*/ 0 h 3853"/>
                              <a:gd name="T14" fmla="*/ 2613 w 2613"/>
                              <a:gd name="T15" fmla="*/ 3853 h 3853"/>
                            </a:gdLst>
                            <a:ahLst/>
                            <a:cxnLst>
                              <a:cxn ang="T8">
                                <a:pos x="T0" y="T1"/>
                              </a:cxn>
                              <a:cxn ang="T9">
                                <a:pos x="T2" y="T3"/>
                              </a:cxn>
                              <a:cxn ang="T10">
                                <a:pos x="T4" y="T5"/>
                              </a:cxn>
                              <a:cxn ang="T11">
                                <a:pos x="T6" y="T7"/>
                              </a:cxn>
                            </a:cxnLst>
                            <a:rect l="T12" t="T13" r="T14" b="T15"/>
                            <a:pathLst>
                              <a:path w="2613" h="3853">
                                <a:moveTo>
                                  <a:pt x="2613" y="0"/>
                                </a:moveTo>
                                <a:cubicBezTo>
                                  <a:pt x="1170" y="0"/>
                                  <a:pt x="0" y="0"/>
                                  <a:pt x="0" y="0"/>
                                </a:cubicBezTo>
                                <a:lnTo>
                                  <a:pt x="0" y="3853"/>
                                </a:lnTo>
                                <a:cubicBezTo>
                                  <a:pt x="0" y="3853"/>
                                  <a:pt x="1170" y="3853"/>
                                  <a:pt x="2613" y="3853"/>
                                </a:cubicBezTo>
                              </a:path>
                            </a:pathLst>
                          </a:custGeom>
                          <a:noFill/>
                          <a:ln w="15875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a:spPr>
                        <a:txSp>
                          <a:txBody>
                            <a:bodyPr/>
                            <a:lstStyle>
                              <a:defPPr>
                                <a:defRPr lang="ru-RU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ru-RU"/>
                            </a:p>
                          </a:txBody>
                          <a:useSpRect/>
                        </a:txSp>
                      </a:sp>
                      <a:grpSp>
                        <a:nvGrpSpPr>
                          <a:cNvPr id="12" name="Group 12"/>
                          <a:cNvGrpSpPr>
                            <a:grpSpLocks/>
                          </a:cNvGrpSpPr>
                        </a:nvGrpSpPr>
                        <a:grpSpPr bwMode="auto">
                          <a:xfrm>
                            <a:off x="517" y="2969"/>
                            <a:ext cx="973" cy="814"/>
                            <a:chOff x="517" y="2969"/>
                            <a:chExt cx="973" cy="814"/>
                          </a:xfrm>
                        </a:grpSpPr>
                        <a:sp>
                          <a:nvSpPr>
                            <a:cNvPr id="5136" name="Line 13"/>
                            <a:cNvSpPr>
                              <a:spLocks noChangeShapeType="1"/>
                            </a:cNvSpPr>
                          </a:nvSpPr>
                          <a:spPr bwMode="auto">
                            <a:xfrm flipH="1">
                              <a:off x="517" y="3783"/>
                              <a:ext cx="973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37" name="Line 14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517" y="3303"/>
                              <a:ext cx="461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38" name="Line 15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978" y="3097"/>
                              <a:ext cx="0" cy="412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39" name="Line 16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978" y="3097"/>
                              <a:ext cx="255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40" name="Line 17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978" y="3513"/>
                              <a:ext cx="512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41" name="Line 18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233" y="2969"/>
                              <a:ext cx="0" cy="271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42" name="Line 19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233" y="2973"/>
                              <a:ext cx="257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43" name="Line 20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1233" y="3243"/>
                              <a:ext cx="257" cy="0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  <a:sp>
                          <a:nvSpPr>
                            <a:cNvPr id="5144" name="Line 21"/>
                            <a:cNvSpPr>
                              <a:spLocks noChangeShapeType="1"/>
                            </a:cNvSpPr>
                          </a:nvSpPr>
                          <a:spPr bwMode="auto">
                            <a:xfrm>
                              <a:off x="517" y="3307"/>
                              <a:ext cx="0" cy="472"/>
                            </a:xfrm>
                            <a:prstGeom prst="line">
                              <a:avLst/>
                            </a:prstGeom>
                            <a:noFill/>
                            <a:ln w="1587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a:spPr>
                          <a:txSp>
                            <a:txBody>
                              <a:bodyPr/>
                              <a:lstStyle>
                                <a:defPPr>
                                  <a:defRPr lang="ru-RU"/>
                                </a:defPPr>
                                <a:lvl1pPr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1pPr>
                                <a:lvl2pPr marL="4572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2pPr>
                                <a:lvl3pPr marL="9144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3pPr>
                                <a:lvl4pPr marL="13716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4pPr>
                                <a:lvl5pPr marL="1828800" algn="l" rtl="0" fontAlgn="base">
                                  <a:spcBef>
                                    <a:spcPct val="0"/>
                                  </a:spcBef>
                                  <a:spcAft>
                                    <a:spcPct val="0"/>
                                  </a:spcAft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5pPr>
                                <a:lvl6pPr marL="22860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6pPr>
                                <a:lvl7pPr marL="27432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7pPr>
                                <a:lvl8pPr marL="32004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8pPr>
                                <a:lvl9pPr marL="3657600" algn="l" defTabSz="914400" rtl="0" eaLnBrk="1" latinLnBrk="0" hangingPunct="1">
                                  <a:defRPr kern="1200">
                                    <a:solidFill>
                                      <a:schemeClr val="tx1"/>
                                    </a:solidFill>
                                    <a:latin typeface="Arial" charset="0"/>
                                    <a:ea typeface="+mn-ea"/>
                                    <a:cs typeface="+mn-cs"/>
                                  </a:defRPr>
                                </a:lvl9pPr>
                              </a:lstStyle>
                              <a:p>
                                <a:endParaRPr lang="ru-RU"/>
                              </a:p>
                            </a:txBody>
                            <a:useSpRect/>
                          </a:txSp>
                        </a:sp>
                      </a:grpSp>
                    </a:grpSp>
                    <a:sp>
                      <a:nvSpPr>
                        <a:cNvPr id="5127" name="Rectangle 2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211" y="1967"/>
                          <a:ext cx="1168" cy="20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0" tIns="0" rIns="0" bIns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Cultured </a:t>
                            </a:r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plenic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</a:t>
                            </a:r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tromal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cells </a:t>
                            </a:r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of C57BL/6 mice</a:t>
                            </a:r>
                            <a:endParaRPr lang="ru-RU" sz="1000" dirty="0">
                              <a:cs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28" name="Rectangle 23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208" y="1698"/>
                          <a:ext cx="870" cy="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square" lIns="0" tIns="0" rIns="0" bIns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plenocytes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</a:t>
                            </a:r>
                          </a:p>
                          <a:p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of WT C57BL/6 mice</a:t>
                            </a:r>
                            <a:endParaRPr lang="ru-RU" sz="1000" dirty="0">
                              <a:cs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29" name="Rectangle 24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210" y="1150"/>
                          <a:ext cx="1005" cy="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0" tIns="0" rIns="0" bIns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Fresh </a:t>
                            </a:r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plenic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</a:t>
                            </a:r>
                            <a:r>
                              <a:rPr lang="en-US" sz="1000" b="1" dirty="0" err="1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troma</a:t>
                            </a:r>
                            <a:endParaRPr lang="en-US" sz="1000" b="1" dirty="0" smtClean="0">
                              <a:solidFill>
                                <a:srgbClr val="000000"/>
                              </a:solidFill>
                              <a:cs typeface="Arial" charset="0"/>
                            </a:endParaRPr>
                          </a:p>
                          <a:p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of WT C57BL/6 mice</a:t>
                            </a:r>
                            <a:endParaRPr lang="ru-RU" sz="1000" dirty="0">
                              <a:cs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30" name="Rectangle 2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205" y="1423"/>
                          <a:ext cx="1010" cy="2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lIns="0" tIns="0" rIns="0" bIns="0">
                            <a:spAutoFit/>
                          </a:bodyPr>
                          <a:lstStyle>
                            <a:defPPr>
                              <a:defRPr lang="ru-RU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Fresh </a:t>
                            </a:r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plenic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</a:t>
                            </a:r>
                            <a:r>
                              <a:rPr lang="en-US" sz="1000" b="1" dirty="0" err="1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stroma</a:t>
                            </a:r>
                            <a:r>
                              <a:rPr lang="en-US" sz="1000" b="1" dirty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 </a:t>
                            </a:r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of LT</a:t>
                            </a:r>
                            <a:r>
                              <a:rPr lang="el-GR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β</a:t>
                            </a:r>
                            <a:r>
                              <a:rPr lang="en-US" sz="1000" b="1" dirty="0" smtClean="0">
                                <a:solidFill>
                                  <a:srgbClr val="000000"/>
                                </a:solidFill>
                                <a:cs typeface="Arial" charset="0"/>
                              </a:rPr>
                              <a:t>R-KO mice</a:t>
                            </a:r>
                            <a:endParaRPr lang="ru-RU" sz="1000" dirty="0">
                              <a:cs typeface="Arial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164901" w:rsidRPr="006B6363" w:rsidSect="006B6363">
      <w:pgSz w:w="11906" w:h="16838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B6363"/>
    <w:rsid w:val="00164901"/>
    <w:rsid w:val="002B7679"/>
    <w:rsid w:val="006B6363"/>
    <w:rsid w:val="00B2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636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B63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6B6363"/>
    <w:rPr>
      <w:rFonts w:ascii="Tahoma" w:hAnsi="Tahoma" w:cs="Tahoma"/>
      <w:sz w:val="16"/>
      <w:szCs w:val="16"/>
    </w:rPr>
  </w:style>
  <w:style w:type="character" w:styleId="a5">
    <w:name w:val="line number"/>
    <w:basedOn w:val="a0"/>
    <w:uiPriority w:val="99"/>
    <w:semiHidden/>
    <w:unhideWhenUsed/>
    <w:rsid w:val="006B63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>EIMB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_imun</dc:creator>
  <cp:keywords/>
  <dc:description/>
  <cp:lastModifiedBy>Marina</cp:lastModifiedBy>
  <cp:revision>3</cp:revision>
  <dcterms:created xsi:type="dcterms:W3CDTF">2013-10-30T13:53:00Z</dcterms:created>
  <dcterms:modified xsi:type="dcterms:W3CDTF">2014-04-17T20:44:00Z</dcterms:modified>
</cp:coreProperties>
</file>